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Style w:val="Hps"/>
          <w:rFonts w:cs="Arial"/>
          <w:b/>
          <w:sz w:val="28"/>
          <w:lang w:val="en-US"/>
        </w:rPr>
        <w:t>S11 Table.</w:t>
      </w:r>
      <w:r>
        <w:rPr>
          <w:rStyle w:val="Hps"/>
          <w:rFonts w:cs="Arial"/>
          <w:sz w:val="28"/>
          <w:lang w:val="en-US"/>
        </w:rPr>
        <w:t xml:space="preserve"> Over-expressed gene sets in IIM-GC with extreme values of </w:t>
      </w:r>
      <w:r>
        <w:rPr>
          <w:rStyle w:val="Hps"/>
          <w:rFonts w:cs="Arial"/>
          <w:i/>
          <w:sz w:val="28"/>
          <w:lang w:val="en-US"/>
        </w:rPr>
        <w:t>Rank at max</w:t>
      </w:r>
      <w:r>
        <w:rPr>
          <w:rStyle w:val="Hps"/>
          <w:rFonts w:cs="Arial"/>
          <w:sz w:val="28"/>
          <w:lang w:val="en-US"/>
        </w:rPr>
        <w:t xml:space="preserve"> parameter</w:t>
      </w:r>
    </w:p>
    <w:tbl>
      <w:tblPr>
        <w:tblW w:w="14400" w:type="dxa"/>
        <w:jc w:val="left"/>
        <w:tblInd w:w="-3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0"/>
        <w:gridCol w:w="3513"/>
        <w:gridCol w:w="879"/>
        <w:gridCol w:w="1171"/>
        <w:gridCol w:w="1025"/>
        <w:gridCol w:w="1372"/>
      </w:tblGrid>
      <w:tr>
        <w:trPr>
          <w:trHeight w:val="567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 xml:space="preserve">Gene sets 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>Molecular process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ES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Nominal p-value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  <w:t xml:space="preserve">q-value FDR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>Rank at max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 xml:space="preserve"> d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G_BETA_GAMMA_SIGNALLING_THROUGH_PI3KGAMMA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59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895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BERENJENO_TRANSFORMED_BY_RHOA_FOREVER_D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Oncoge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2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1908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YU_MYC_TARGETS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Oncoge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51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25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SCHOEN_NFKB_SIGNALIN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Inflamm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51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552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PEDERSEN_METASTASIS_BY_ERBB2(her2)_ISOFORM_1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Invasion and metasta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48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804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ROONQUIST_NRAS_SIGNALING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Oncoge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58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872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SCIAN_CELL_CYCLE_TARGETS_OF_TP53_AND_TP73_D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 xml:space="preserve">Tumor Supressors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59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87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SARTIPY_NORMAL_AT_INSULIN_RESISTANCE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Insulin regulated ge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4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898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ASTIER_INTEGRIN_SIGNALIN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44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3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3343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PEDERSEN_METASTASIS_BY_ERBB2_ISOFORM_4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vasion and metasta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1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368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N_BOUND_BY_E2F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7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374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ZHOU_CELL_CYCLE_GENES_IN_IR_RESPONSE_6HR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sponse to genoCIM damag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42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MARKEY_RB1_ACUTE_LOF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Tumor Supressors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6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592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MARZEC_IL2_SIGNALING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3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796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PID_INTEGRIN5_PATHWAY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Cell Adhesion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850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LU_TUMOR_ANGIOGENESIS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ngiogene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855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PHONG_TNF_RESPONSE_VIA_P38_PARTIAL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6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5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878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ZHOU_CELL_CYCLE_GENES_IN_IR_RESPONSE_24HR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sponse to genoCIM damag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3976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WANG_TUMOR_INVASIVENESS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vasion and metasta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767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ST_INTEGRIN_SIGNALING_PATHWAY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Cell Adhesion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9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4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77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GOTZMANN_EPITHELIAL_TO_MESENCHYMAL_TRANSITION_D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vasion and metasta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7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78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ACTOME_CELL_CYCLE_MITOTI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8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864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KEGG_CELL_CYCLE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1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872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THEILGAARD_NEUTROPHIL_AT_SKIN_WOUND_D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7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872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WELCSH_BRCA1_TARGETS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Tumor Supressors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9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907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WELCSH_BRCA1_TARGETS_D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Tumor Supressors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946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CHANDRAN_METASTASIS_UP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vasion and metasta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7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995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PRELIKOVA_BRCA1_TARGETS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Tumor Supressors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0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075</w:t>
            </w:r>
          </w:p>
        </w:tc>
      </w:tr>
      <w:tr>
        <w:trPr>
          <w:trHeight w:val="567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Genesets 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olecular process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</w:rPr>
              <w:t xml:space="preserve">ES </w:t>
            </w:r>
            <w:r>
              <w:rPr>
                <w:rFonts w:cs="Arial"/>
                <w:b/>
                <w:sz w:val="24"/>
                <w:vertAlign w:val="superscript"/>
              </w:rPr>
              <w:t>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</w:rPr>
              <w:t xml:space="preserve">Nominal p-value </w:t>
            </w:r>
            <w:r>
              <w:rPr>
                <w:rFonts w:cs="Arial"/>
                <w:b/>
                <w:sz w:val="24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</w:rPr>
              <w:t xml:space="preserve">q-value FDR </w:t>
            </w:r>
            <w:r>
              <w:rPr>
                <w:rFonts w:cs="Arial"/>
                <w:b/>
                <w:sz w:val="24"/>
                <w:vertAlign w:val="superscript"/>
              </w:rPr>
              <w:t>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</w:rPr>
              <w:t>Rank at max</w:t>
            </w:r>
            <w:r>
              <w:rPr>
                <w:rFonts w:cs="Arial"/>
                <w:b/>
                <w:sz w:val="24"/>
                <w:vertAlign w:val="superscript"/>
              </w:rPr>
              <w:t xml:space="preserve"> d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KEGG_OXIDATIVE_PHOSPHORYLATIO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Oxidative Phosphory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7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22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ZHOU_TNF_SIGNALING_30MIN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5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334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KEGG_LYSOSOME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Endocitosis or Fagocito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0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368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NONSENSE_MEDIATED_DECAY_ENHANCED_BY_THE_EXON_JUNCTION_COMPLEX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Nonsense mediated deca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378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RESPIRATORY_ELECTRON_TRANSPORT_ATP_SYNTHESIS_BY_CHEMIOSMOTIC_COUPLING_AND_HEAT_PRODUCTION_BY_UNCOUPLING_PROTEINS_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Oxidative Phosphory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58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TCA_CYCLE_AND_RESPIRATORY_ELECTRON_TRANSPORT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Oxidative Phosphory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7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589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BURTON_ADIPOGENESIS_2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 xml:space="preserve">Lipid Metabolism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4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604</w:t>
            </w:r>
          </w:p>
        </w:tc>
      </w:tr>
      <w:tr>
        <w:trPr>
          <w:trHeight w:val="284" w:hRule="exact"/>
        </w:trPr>
        <w:tc>
          <w:tcPr>
            <w:tcW w:w="6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ACTOME_RESPIRATORY_ELECTRON_TRANSPORT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Oxidative Phosphory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1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8038</w:t>
            </w:r>
          </w:p>
        </w:tc>
      </w:tr>
    </w:tbl>
    <w:p>
      <w:pPr>
        <w:pStyle w:val="Normal"/>
        <w:spacing w:before="120" w:after="200"/>
        <w:rPr/>
      </w:pPr>
      <w:r>
        <w:rPr>
          <w:rStyle w:val="Hps"/>
          <w:rFonts w:cs="Arial"/>
          <w:sz w:val="24"/>
          <w:szCs w:val="24"/>
          <w:vertAlign w:val="superscript"/>
          <w:lang w:val="en-GB"/>
        </w:rPr>
        <w:t>a Enrichment score. b p</w:t>
      </w:r>
      <w:r>
        <w:rPr>
          <w:rStyle w:val="Atn"/>
          <w:rFonts w:cs="Arial"/>
          <w:sz w:val="24"/>
          <w:szCs w:val="24"/>
          <w:vertAlign w:val="superscript"/>
          <w:lang w:val="en-GB"/>
        </w:rPr>
        <w:t>-</w:t>
      </w:r>
      <w:r>
        <w:rPr>
          <w:rStyle w:val="Hps"/>
          <w:rFonts w:cs="Arial"/>
          <w:sz w:val="24"/>
          <w:szCs w:val="24"/>
          <w:vertAlign w:val="superscript"/>
          <w:lang w:val="en-GB"/>
        </w:rPr>
        <w:t>value of gene sets, unadjusted for multiple corrections. c q-value of gene sets, adjusted by multiple corrections (FDR). d Position in the ranking list at which the highest value of ES is obtained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50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